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E5D95" w14:textId="77777777" w:rsidR="008C302B" w:rsidRPr="008C302B" w:rsidRDefault="008C302B" w:rsidP="004762D3">
      <w:pPr>
        <w:rPr>
          <w:rFonts w:ascii="Times New Roman" w:hAnsi="Times New Roman" w:cs="Times New Roman"/>
        </w:rPr>
      </w:pPr>
    </w:p>
    <w:tbl>
      <w:tblPr>
        <w:tblW w:w="4400" w:type="dxa"/>
        <w:jc w:val="center"/>
        <w:tblLook w:val="04A0" w:firstRow="1" w:lastRow="0" w:firstColumn="1" w:lastColumn="0" w:noHBand="0" w:noVBand="1"/>
      </w:tblPr>
      <w:tblGrid>
        <w:gridCol w:w="2160"/>
        <w:gridCol w:w="1177"/>
        <w:gridCol w:w="1063"/>
      </w:tblGrid>
      <w:tr w:rsidR="0092083F" w:rsidRPr="0092083F" w14:paraId="159390D1" w14:textId="77777777" w:rsidTr="0092083F">
        <w:trPr>
          <w:trHeight w:val="275"/>
          <w:jc w:val="center"/>
        </w:trPr>
        <w:tc>
          <w:tcPr>
            <w:tcW w:w="21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FADA1BD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vents, n(%)</w:t>
            </w:r>
          </w:p>
        </w:tc>
        <w:tc>
          <w:tcPr>
            <w:tcW w:w="22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2B556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T (n=53)</w:t>
            </w:r>
          </w:p>
        </w:tc>
      </w:tr>
      <w:tr w:rsidR="0092083F" w:rsidRPr="0092083F" w14:paraId="56F7534B" w14:textId="77777777" w:rsidTr="0092083F">
        <w:trPr>
          <w:trHeight w:val="266"/>
          <w:jc w:val="center"/>
        </w:trPr>
        <w:tc>
          <w:tcPr>
            <w:tcW w:w="21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275D0B" w14:textId="77777777" w:rsidR="0092083F" w:rsidRPr="0092083F" w:rsidRDefault="0092083F" w:rsidP="0092083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2954E6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y Grade</w:t>
            </w:r>
          </w:p>
        </w:tc>
        <w:tc>
          <w:tcPr>
            <w:tcW w:w="1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AAD699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de 3/4</w:t>
            </w:r>
          </w:p>
        </w:tc>
      </w:tr>
      <w:tr w:rsidR="0092083F" w:rsidRPr="0092083F" w14:paraId="6843DE02" w14:textId="77777777" w:rsidTr="0092083F">
        <w:trPr>
          <w:trHeight w:val="25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3486C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dominal pai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E51D1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 (35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59F0F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9)</w:t>
            </w:r>
          </w:p>
        </w:tc>
      </w:tr>
      <w:tr w:rsidR="0092083F" w:rsidRPr="0092083F" w14:paraId="4410469A" w14:textId="77777777" w:rsidTr="0092083F">
        <w:trPr>
          <w:trHeight w:val="25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8F195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ver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8A877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37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38DB6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2083F" w:rsidRPr="0092083F" w14:paraId="732D92B6" w14:textId="77777777" w:rsidTr="0092083F">
        <w:trPr>
          <w:trHeight w:val="25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1575D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rrhe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16752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7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59B24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2083F" w:rsidRPr="0092083F" w14:paraId="3C41641A" w14:textId="77777777" w:rsidTr="0092083F">
        <w:trPr>
          <w:trHeight w:val="266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239C4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aminiti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EF289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(49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B65E8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5.7)</w:t>
            </w:r>
          </w:p>
        </w:tc>
      </w:tr>
      <w:tr w:rsidR="0092083F" w:rsidRPr="0092083F" w14:paraId="37133F87" w14:textId="77777777" w:rsidTr="0092083F">
        <w:trPr>
          <w:trHeight w:val="25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A05CC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bilirubinemi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D4079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9.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F21DF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2083F" w:rsidRPr="0092083F" w14:paraId="215772FB" w14:textId="77777777" w:rsidTr="0092083F">
        <w:trPr>
          <w:trHeight w:val="25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8FDE0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albuminemi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0606D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5.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01EBA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2083F" w:rsidRPr="0092083F" w14:paraId="390DD09B" w14:textId="77777777" w:rsidTr="0092083F">
        <w:trPr>
          <w:trHeight w:val="25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2BD82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rombocytopeni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CF227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11.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2986A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9)</w:t>
            </w:r>
          </w:p>
        </w:tc>
      </w:tr>
      <w:tr w:rsidR="0092083F" w:rsidRPr="0092083F" w14:paraId="07F74F5A" w14:textId="77777777" w:rsidTr="0092083F">
        <w:trPr>
          <w:trHeight w:val="25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8A9B1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thyroidis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2CDE9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3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2189E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2083F" w:rsidRPr="0092083F" w14:paraId="637149DB" w14:textId="77777777" w:rsidTr="0092083F">
        <w:trPr>
          <w:trHeight w:val="25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BE87E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evated creatinin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2F77A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3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CC4A8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2083F" w:rsidRPr="0092083F" w14:paraId="3F7D598E" w14:textId="77777777" w:rsidTr="0092083F">
        <w:trPr>
          <w:trHeight w:val="25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B34D2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omiting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62318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3.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D4282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2083F" w:rsidRPr="0092083F" w14:paraId="03077A3D" w14:textId="77777777" w:rsidTr="0092083F">
        <w:trPr>
          <w:trHeight w:val="25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17EBE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esthesi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816EA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7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3EB52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2083F" w:rsidRPr="0092083F" w14:paraId="78B8FA1B" w14:textId="77777777" w:rsidTr="0092083F">
        <w:trPr>
          <w:trHeight w:val="25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93AA5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s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BA689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7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0910B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2083F" w:rsidRPr="0092083F" w14:paraId="2D3BC05D" w14:textId="77777777" w:rsidTr="0092083F">
        <w:trPr>
          <w:trHeight w:val="266"/>
          <w:jc w:val="center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5FD6F7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C6B6FE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24.5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671274" w14:textId="77777777" w:rsidR="0092083F" w:rsidRPr="0092083F" w:rsidRDefault="0092083F" w:rsidP="009208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08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3.8)</w:t>
            </w:r>
          </w:p>
        </w:tc>
      </w:tr>
    </w:tbl>
    <w:p w14:paraId="094D6695" w14:textId="77777777" w:rsidR="0092083F" w:rsidRDefault="0092083F" w:rsidP="004762D3">
      <w:pPr>
        <w:rPr>
          <w:rFonts w:ascii="Times New Roman" w:hAnsi="Times New Roman" w:cs="Times New Roman"/>
        </w:rPr>
      </w:pPr>
    </w:p>
    <w:p w14:paraId="2A9B3876" w14:textId="3D01F0C5" w:rsidR="0092083F" w:rsidRPr="0092083F" w:rsidRDefault="0092083F" w:rsidP="0092083F">
      <w:pPr>
        <w:rPr>
          <w:rFonts w:ascii="Times New Roman" w:hAnsi="Times New Roman" w:cs="Times New Roman"/>
        </w:rPr>
      </w:pPr>
      <w:r w:rsidRPr="0092083F">
        <w:rPr>
          <w:rFonts w:ascii="Times New Roman" w:hAnsi="Times New Roman" w:cs="Times New Roman"/>
          <w:b/>
          <w:bCs/>
        </w:rPr>
        <w:t xml:space="preserve">Table S1. </w:t>
      </w:r>
      <w:r w:rsidR="00D61404" w:rsidRPr="00D61404">
        <w:rPr>
          <w:rFonts w:ascii="Times New Roman" w:hAnsi="Times New Roman" w:cs="Times New Roman"/>
          <w:b/>
          <w:bCs/>
        </w:rPr>
        <w:t>Treatment-related adverse events (TRAEs) during preoperative systemic therapy (PST; pre-PSM, n=53)</w:t>
      </w:r>
    </w:p>
    <w:p w14:paraId="1FD1C88B" w14:textId="77777777" w:rsidR="0092083F" w:rsidRPr="0092083F" w:rsidRDefault="0092083F" w:rsidP="0092083F">
      <w:pPr>
        <w:rPr>
          <w:rFonts w:ascii="Times New Roman" w:hAnsi="Times New Roman" w:cs="Times New Roman"/>
        </w:rPr>
      </w:pPr>
      <w:r w:rsidRPr="0092083F">
        <w:rPr>
          <w:rFonts w:ascii="Times New Roman" w:hAnsi="Times New Roman" w:cs="Times New Roman"/>
        </w:rPr>
        <w:t xml:space="preserve">Adverse events occurring during preoperative systemic therapy (n = 53) are summarized according to the Common Terminology Criteria for Adverse Events (CTCAE). Events are presented as number (percentage) by maximum severity, classified into any grade and grade 3/4. </w:t>
      </w:r>
    </w:p>
    <w:p w14:paraId="35A750BB" w14:textId="4AE6DA00" w:rsidR="0092083F" w:rsidRDefault="0092083F" w:rsidP="004762D3">
      <w:pPr>
        <w:rPr>
          <w:rFonts w:ascii="Times New Roman" w:hAnsi="Times New Roman" w:cs="Times New Roman"/>
        </w:rPr>
      </w:pPr>
      <w:r w:rsidRPr="0092083F">
        <w:rPr>
          <w:rFonts w:ascii="Times New Roman" w:hAnsi="Times New Roman" w:cs="Times New Roman"/>
          <w:b/>
          <w:bCs/>
        </w:rPr>
        <w:t>Abbreviations:</w:t>
      </w:r>
      <w:r w:rsidRPr="0092083F">
        <w:rPr>
          <w:rFonts w:ascii="Times New Roman" w:hAnsi="Times New Roman" w:cs="Times New Roman"/>
        </w:rPr>
        <w:t xml:space="preserve"> PST, preoperative systemic therapy; TRAEs, treatment-related adverse events; CTCAE, Common Terminology Criteria for Adverse Events.</w:t>
      </w:r>
    </w:p>
    <w:p w14:paraId="1FAD6CE7" w14:textId="77777777" w:rsidR="00DA7728" w:rsidRDefault="00DA7728" w:rsidP="004762D3">
      <w:pPr>
        <w:rPr>
          <w:rFonts w:ascii="Times New Roman" w:hAnsi="Times New Roman" w:cs="Times New Roman"/>
        </w:rPr>
      </w:pPr>
    </w:p>
    <w:p w14:paraId="1827FE53" w14:textId="77777777" w:rsidR="00971B95" w:rsidRDefault="00971B95" w:rsidP="00971B95">
      <w:pPr>
        <w:jc w:val="left"/>
        <w:rPr>
          <w:rFonts w:ascii="Times New Roman" w:hAnsi="Times New Roman" w:cs="Times New Roma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66"/>
        <w:gridCol w:w="1121"/>
      </w:tblGrid>
      <w:tr w:rsidR="006B26FB" w:rsidRPr="006B26FB" w14:paraId="0C3B88DC" w14:textId="77777777" w:rsidTr="006B26FB">
        <w:trPr>
          <w:trHeight w:val="376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20E86E" w14:textId="4F666973" w:rsidR="006B26FB" w:rsidRPr="006B26FB" w:rsidRDefault="00D61404" w:rsidP="006B26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40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81B64C" w14:textId="35AF96AF" w:rsidR="006B26FB" w:rsidRPr="006B26FB" w:rsidRDefault="006B26FB" w:rsidP="006B26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2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D61404" w:rsidRPr="00D61404">
              <w:rPr>
                <w:sz w:val="20"/>
                <w:szCs w:val="20"/>
              </w:rPr>
              <w:t xml:space="preserve"> </w:t>
            </w:r>
            <w:r w:rsidR="00D61404" w:rsidRPr="00D614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</w:tr>
      <w:tr w:rsidR="006B26FB" w:rsidRPr="006B26FB" w14:paraId="737D219C" w14:textId="77777777" w:rsidTr="006B26FB">
        <w:trPr>
          <w:trHeight w:val="3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E0E27" w14:textId="77777777" w:rsidR="006B26FB" w:rsidRPr="006B26FB" w:rsidRDefault="006B26FB" w:rsidP="006B26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2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pe of PD-1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1CAC7" w14:textId="77777777" w:rsidR="006B26FB" w:rsidRPr="006B26FB" w:rsidRDefault="006B26FB" w:rsidP="006B26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B26FB" w:rsidRPr="006B26FB" w14:paraId="623646B9" w14:textId="77777777" w:rsidTr="006B26FB">
        <w:trPr>
          <w:trHeight w:val="3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F5E67" w14:textId="796598C2" w:rsidR="006B26FB" w:rsidRPr="006B26FB" w:rsidRDefault="006B26FB" w:rsidP="006B26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40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6B2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ili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54B4C" w14:textId="006E6E53" w:rsidR="006B26FB" w:rsidRPr="006B26FB" w:rsidRDefault="006B26FB" w:rsidP="006B26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2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  <w:r w:rsidR="00D61404" w:rsidRPr="00D61404">
              <w:rPr>
                <w:sz w:val="20"/>
                <w:szCs w:val="20"/>
              </w:rPr>
              <w:t xml:space="preserve"> </w:t>
            </w:r>
            <w:r w:rsidR="00D61404" w:rsidRPr="00D614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5</w:t>
            </w:r>
            <w:r w:rsidR="00D61404" w:rsidRPr="00D6140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="00D61404" w:rsidRPr="00D614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  <w:tr w:rsidR="006B26FB" w:rsidRPr="006B26FB" w14:paraId="0C83E077" w14:textId="77777777" w:rsidTr="006B26FB">
        <w:trPr>
          <w:trHeight w:val="3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4162D" w14:textId="239E1E2B" w:rsidR="006B26FB" w:rsidRPr="006B26FB" w:rsidRDefault="006B26FB" w:rsidP="006B26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40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6B2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le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3968F" w14:textId="01C9F856" w:rsidR="006B26FB" w:rsidRPr="006B26FB" w:rsidRDefault="006B26FB" w:rsidP="006B26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2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  <w:r w:rsidR="00D61404" w:rsidRPr="00D61404">
              <w:rPr>
                <w:sz w:val="20"/>
                <w:szCs w:val="20"/>
              </w:rPr>
              <w:t xml:space="preserve"> </w:t>
            </w:r>
            <w:r w:rsidR="00D61404" w:rsidRPr="00D614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D61404" w:rsidRPr="00D6140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D61404" w:rsidRPr="00D614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%)</w:t>
            </w:r>
          </w:p>
        </w:tc>
      </w:tr>
      <w:tr w:rsidR="006B26FB" w:rsidRPr="006B26FB" w14:paraId="1AE370BC" w14:textId="77777777" w:rsidTr="006B26FB">
        <w:trPr>
          <w:trHeight w:val="3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6FA04" w14:textId="77777777" w:rsidR="006B26FB" w:rsidRPr="006B26FB" w:rsidRDefault="006B26FB" w:rsidP="006B26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2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TACE 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23B8D" w14:textId="77777777" w:rsidR="006B26FB" w:rsidRPr="006B26FB" w:rsidRDefault="006B26FB" w:rsidP="006B26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B26FB" w:rsidRPr="006B26FB" w14:paraId="5832AFF5" w14:textId="77777777" w:rsidTr="006B26FB">
        <w:trPr>
          <w:trHeight w:val="3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88DFA" w14:textId="77777777" w:rsidR="006B26FB" w:rsidRPr="006B26FB" w:rsidRDefault="006B26FB" w:rsidP="006B26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2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B73B5" w14:textId="35FFDE45" w:rsidR="006B26FB" w:rsidRPr="006B26FB" w:rsidRDefault="006B26FB" w:rsidP="006B26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2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  <w:r w:rsidR="00D61404" w:rsidRPr="00D61404">
              <w:rPr>
                <w:sz w:val="20"/>
                <w:szCs w:val="20"/>
              </w:rPr>
              <w:t xml:space="preserve"> </w:t>
            </w:r>
            <w:r w:rsidR="00D61404" w:rsidRPr="00D614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D61404" w:rsidRPr="00D6140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  <w:r w:rsidR="00D61404" w:rsidRPr="00D614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4%)</w:t>
            </w:r>
          </w:p>
        </w:tc>
      </w:tr>
      <w:tr w:rsidR="006B26FB" w:rsidRPr="006B26FB" w14:paraId="36BC318E" w14:textId="77777777" w:rsidTr="006B26FB">
        <w:trPr>
          <w:trHeight w:val="3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5359A" w14:textId="77777777" w:rsidR="006B26FB" w:rsidRPr="006B26FB" w:rsidRDefault="006B26FB" w:rsidP="006B26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2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6287E" w14:textId="44C223B9" w:rsidR="006B26FB" w:rsidRPr="006B26FB" w:rsidRDefault="006B26FB" w:rsidP="006B26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2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="00D61404" w:rsidRPr="00D6140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D61404" w:rsidRPr="00D61404">
              <w:rPr>
                <w:rFonts w:hint="eastAsia"/>
                <w:sz w:val="20"/>
                <w:szCs w:val="20"/>
              </w:rPr>
              <w:t>(</w:t>
            </w:r>
            <w:r w:rsidR="00D61404" w:rsidRPr="00D614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5%)</w:t>
            </w:r>
          </w:p>
        </w:tc>
      </w:tr>
      <w:tr w:rsidR="006B26FB" w:rsidRPr="006B26FB" w14:paraId="783CB4CC" w14:textId="77777777" w:rsidTr="006B26FB">
        <w:trPr>
          <w:trHeight w:val="376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C5EEDF" w14:textId="77777777" w:rsidR="006B26FB" w:rsidRPr="006B26FB" w:rsidRDefault="006B26FB" w:rsidP="006B26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2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69DC7F" w14:textId="4429B0D5" w:rsidR="006B26FB" w:rsidRPr="006B26FB" w:rsidRDefault="006B26FB" w:rsidP="006B26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B26F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D61404" w:rsidRPr="00D6140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D61404" w:rsidRPr="00D61404">
              <w:rPr>
                <w:rFonts w:hint="eastAsia"/>
                <w:sz w:val="20"/>
                <w:szCs w:val="20"/>
              </w:rPr>
              <w:t>(</w:t>
            </w:r>
            <w:r w:rsidR="00D61404" w:rsidRPr="00D6140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  <w:r w:rsidR="00D61404" w:rsidRPr="00D614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</w:tr>
    </w:tbl>
    <w:p w14:paraId="74529DAC" w14:textId="6ACFB73E" w:rsidR="00F14E11" w:rsidRPr="00D61404" w:rsidRDefault="00D61404" w:rsidP="00D61404">
      <w:pPr>
        <w:rPr>
          <w:rFonts w:ascii="Times New Roman" w:hAnsi="Times New Roman" w:cs="Times New Roman"/>
          <w:b/>
          <w:bCs/>
        </w:rPr>
      </w:pPr>
      <w:r w:rsidRPr="00D61404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2</w:t>
      </w:r>
      <w:r w:rsidRPr="00D61404">
        <w:rPr>
          <w:rFonts w:ascii="Times New Roman" w:hAnsi="Times New Roman" w:cs="Times New Roman"/>
          <w:b/>
          <w:bCs/>
        </w:rPr>
        <w:t>. Treatment characteristics in the PST group (post-PSM, n=</w:t>
      </w:r>
      <w:r>
        <w:rPr>
          <w:rFonts w:ascii="Times New Roman" w:hAnsi="Times New Roman" w:cs="Times New Roman" w:hint="eastAsia"/>
          <w:b/>
          <w:bCs/>
        </w:rPr>
        <w:t>39</w:t>
      </w:r>
      <w:r w:rsidRPr="00D61404">
        <w:rPr>
          <w:rFonts w:ascii="Times New Roman" w:hAnsi="Times New Roman" w:cs="Times New Roman"/>
          <w:b/>
          <w:bCs/>
        </w:rPr>
        <w:t>)</w:t>
      </w:r>
    </w:p>
    <w:p w14:paraId="22541F48" w14:textId="1B32B5F4" w:rsidR="00971B95" w:rsidRDefault="00971B95" w:rsidP="00971B95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3409735" wp14:editId="037B1FB8">
            <wp:extent cx="5274310" cy="3956685"/>
            <wp:effectExtent l="0" t="0" r="0" b="0"/>
            <wp:docPr id="113712142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B361F6" w14:textId="4FCDB98C" w:rsidR="00971B95" w:rsidRPr="00971B95" w:rsidRDefault="00971B95" w:rsidP="002033CE">
      <w:pPr>
        <w:rPr>
          <w:rFonts w:ascii="Times New Roman" w:hAnsi="Times New Roman" w:cs="Times New Roman"/>
        </w:rPr>
      </w:pPr>
      <w:r w:rsidRPr="00971B95">
        <w:rPr>
          <w:rFonts w:ascii="Times New Roman" w:hAnsi="Times New Roman" w:cs="Times New Roman"/>
          <w:b/>
          <w:bCs/>
        </w:rPr>
        <w:t>Figure S1.</w:t>
      </w:r>
      <w:r w:rsidRPr="00971B95">
        <w:rPr>
          <w:rFonts w:ascii="Times New Roman" w:hAnsi="Times New Roman" w:cs="Times New Roman"/>
        </w:rPr>
        <w:t xml:space="preserve"> Love plot showing the covariate balance before and after propensity score matching (PSM).</w:t>
      </w:r>
      <w:r>
        <w:rPr>
          <w:rFonts w:ascii="Times New Roman" w:hAnsi="Times New Roman" w:cs="Times New Roman" w:hint="eastAsia"/>
        </w:rPr>
        <w:t xml:space="preserve"> </w:t>
      </w:r>
      <w:r w:rsidRPr="00971B95">
        <w:rPr>
          <w:rFonts w:ascii="Times New Roman" w:hAnsi="Times New Roman" w:cs="Times New Roman"/>
        </w:rPr>
        <w:t>Standardized mean differences (SMDs) for each baseline variable are displayed before (orange) and after (blue) matching.</w:t>
      </w:r>
    </w:p>
    <w:p w14:paraId="0AC20A04" w14:textId="77777777" w:rsidR="00971B95" w:rsidRPr="00971B95" w:rsidRDefault="00971B95" w:rsidP="002033CE">
      <w:pPr>
        <w:rPr>
          <w:rFonts w:ascii="Times New Roman" w:hAnsi="Times New Roman" w:cs="Times New Roman"/>
        </w:rPr>
      </w:pPr>
      <w:r w:rsidRPr="00971B95">
        <w:rPr>
          <w:rFonts w:ascii="Times New Roman" w:hAnsi="Times New Roman" w:cs="Times New Roman"/>
          <w:b/>
          <w:bCs/>
        </w:rPr>
        <w:t>Abbreviations:</w:t>
      </w:r>
      <w:r w:rsidRPr="00971B95">
        <w:rPr>
          <w:rFonts w:ascii="Times New Roman" w:hAnsi="Times New Roman" w:cs="Times New Roman"/>
        </w:rPr>
        <w:t xml:space="preserve"> SMD, standardized mean difference; PSM, propensity score matching; AFP, alpha-fetoprotein; ALB, albumin; ALT, alanine aminotransferase; BCLC, Barcelona Clinic Liver Cancer; BMI, body mass index; CTP, Child–Turcotte–Pugh; HBV, hepatitis B virus; hsCRP, high-sensitivity C-reactive protein; LYM, lymphocyte; NEU, neutrophil; PLT, platelet; PT, prothrombin time; TBIL, total bilirubin; WBC, white blood cell.</w:t>
      </w:r>
    </w:p>
    <w:p w14:paraId="2F288E5E" w14:textId="77777777" w:rsidR="00971B95" w:rsidRDefault="00971B95" w:rsidP="00971B95">
      <w:pPr>
        <w:jc w:val="left"/>
        <w:rPr>
          <w:rFonts w:ascii="Times New Roman" w:hAnsi="Times New Roman" w:cs="Times New Roman"/>
        </w:rPr>
      </w:pPr>
    </w:p>
    <w:p w14:paraId="6C5E4599" w14:textId="74DA3812" w:rsidR="007D18B7" w:rsidRDefault="007D18B7" w:rsidP="007D18B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0F2EF52" wp14:editId="2CE636A4">
            <wp:extent cx="5233325" cy="4938824"/>
            <wp:effectExtent l="0" t="0" r="0" b="0"/>
            <wp:docPr id="17161725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6221" cy="4950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C9C56" w14:textId="7E1C46CA" w:rsidR="007D18B7" w:rsidRDefault="007D18B7" w:rsidP="007D18B7">
      <w:pPr>
        <w:jc w:val="left"/>
        <w:rPr>
          <w:rFonts w:ascii="Times New Roman" w:hAnsi="Times New Roman" w:cs="Times New Roman"/>
        </w:rPr>
      </w:pPr>
      <w:r w:rsidRPr="007D18B7">
        <w:rPr>
          <w:rFonts w:ascii="Times New Roman" w:hAnsi="Times New Roman" w:cs="Times New Roman"/>
          <w:b/>
          <w:bCs/>
        </w:rPr>
        <w:t>Figure S2. Kaplan–Meier survival curves stratified by microvascular invasion (MVI) status in the post-PSM cohort.</w:t>
      </w:r>
      <w:r w:rsidRPr="007D18B7">
        <w:rPr>
          <w:rFonts w:ascii="Times New Roman" w:hAnsi="Times New Roman" w:cs="Times New Roman"/>
        </w:rPr>
        <w:br/>
        <w:t>(A) Overall survival (OS) in patients with MVI-positive tumors.</w:t>
      </w:r>
      <w:r w:rsidRPr="007D18B7">
        <w:rPr>
          <w:rFonts w:ascii="Times New Roman" w:hAnsi="Times New Roman" w:cs="Times New Roman"/>
        </w:rPr>
        <w:br/>
        <w:t>(B) Recurrence-free survival (RFS) in patients with MVI-positive tumors.</w:t>
      </w:r>
      <w:r w:rsidRPr="007D18B7">
        <w:rPr>
          <w:rFonts w:ascii="Times New Roman" w:hAnsi="Times New Roman" w:cs="Times New Roman"/>
        </w:rPr>
        <w:br/>
        <w:t>(C) OS in patients with MVI-negative tumors.</w:t>
      </w:r>
      <w:r w:rsidRPr="007D18B7">
        <w:rPr>
          <w:rFonts w:ascii="Times New Roman" w:hAnsi="Times New Roman" w:cs="Times New Roman"/>
        </w:rPr>
        <w:br/>
        <w:t>(D) RFS in patients with MVI-negative tumors.</w:t>
      </w:r>
      <w:r w:rsidRPr="007D18B7">
        <w:rPr>
          <w:rFonts w:ascii="Times New Roman" w:hAnsi="Times New Roman" w:cs="Times New Roman"/>
        </w:rPr>
        <w:br/>
      </w:r>
    </w:p>
    <w:p w14:paraId="57E43D49" w14:textId="64298128" w:rsidR="007D18B7" w:rsidRDefault="007D18B7" w:rsidP="007D18B7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6317674A" wp14:editId="48438F85">
            <wp:extent cx="5263116" cy="4966939"/>
            <wp:effectExtent l="0" t="0" r="0" b="0"/>
            <wp:docPr id="4765824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097" cy="4974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DC2D19" w14:textId="3BD63AC8" w:rsidR="007D18B7" w:rsidRPr="007D18B7" w:rsidRDefault="007D18B7" w:rsidP="007D18B7">
      <w:pPr>
        <w:jc w:val="left"/>
        <w:rPr>
          <w:rFonts w:ascii="Times New Roman" w:hAnsi="Times New Roman" w:cs="Times New Roman" w:hint="eastAsia"/>
        </w:rPr>
      </w:pPr>
      <w:r w:rsidRPr="007D18B7">
        <w:rPr>
          <w:rFonts w:ascii="Times New Roman" w:hAnsi="Times New Roman" w:cs="Times New Roman"/>
          <w:b/>
          <w:bCs/>
        </w:rPr>
        <w:t>Figure S3. Kaplan–Meier survival curves stratified by histologic differentiation in the post-PSM cohort.</w:t>
      </w:r>
      <w:r w:rsidRPr="007D18B7">
        <w:rPr>
          <w:rFonts w:ascii="Times New Roman" w:hAnsi="Times New Roman" w:cs="Times New Roman"/>
        </w:rPr>
        <w:br/>
        <w:t>(A) Overall survival (OS) in patients with Edmondson–Steiner grade III–IV tumors.</w:t>
      </w:r>
      <w:r w:rsidRPr="007D18B7">
        <w:rPr>
          <w:rFonts w:ascii="Times New Roman" w:hAnsi="Times New Roman" w:cs="Times New Roman"/>
        </w:rPr>
        <w:br/>
        <w:t>(B) Recurrence-free survival (RFS) in patients with Edmondson–Steiner grade III–IV tumors.</w:t>
      </w:r>
      <w:r w:rsidRPr="007D18B7">
        <w:rPr>
          <w:rFonts w:ascii="Times New Roman" w:hAnsi="Times New Roman" w:cs="Times New Roman"/>
        </w:rPr>
        <w:br/>
        <w:t>(C) OS in patients with grade I–II tumors.</w:t>
      </w:r>
      <w:r w:rsidRPr="007D18B7">
        <w:rPr>
          <w:rFonts w:ascii="Times New Roman" w:hAnsi="Times New Roman" w:cs="Times New Roman"/>
        </w:rPr>
        <w:br/>
        <w:t>(D) RFS in patients with grade I–II tumors.</w:t>
      </w:r>
    </w:p>
    <w:sectPr w:rsidR="007D18B7" w:rsidRPr="007D18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D58658" w14:textId="77777777" w:rsidR="00765BB6" w:rsidRDefault="00765BB6" w:rsidP="007627C4">
      <w:pPr>
        <w:rPr>
          <w:rFonts w:hint="eastAsia"/>
        </w:rPr>
      </w:pPr>
      <w:r>
        <w:separator/>
      </w:r>
    </w:p>
  </w:endnote>
  <w:endnote w:type="continuationSeparator" w:id="0">
    <w:p w14:paraId="6A097529" w14:textId="77777777" w:rsidR="00765BB6" w:rsidRDefault="00765BB6" w:rsidP="007627C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93FEA0" w14:textId="77777777" w:rsidR="00765BB6" w:rsidRDefault="00765BB6" w:rsidP="007627C4">
      <w:pPr>
        <w:rPr>
          <w:rFonts w:hint="eastAsia"/>
        </w:rPr>
      </w:pPr>
      <w:r>
        <w:separator/>
      </w:r>
    </w:p>
  </w:footnote>
  <w:footnote w:type="continuationSeparator" w:id="0">
    <w:p w14:paraId="433BDCD7" w14:textId="77777777" w:rsidR="00765BB6" w:rsidRDefault="00765BB6" w:rsidP="007627C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bordersDoNotSurroundHeader/>
  <w:bordersDoNotSurroundFooter/>
  <w:defaultTabStop w:val="420"/>
  <w:drawingGridHorizontalSpacing w:val="181"/>
  <w:drawingGridVerticalSpacing w:val="181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4322"/>
    <w:rsid w:val="00036223"/>
    <w:rsid w:val="0009005E"/>
    <w:rsid w:val="000B59DF"/>
    <w:rsid w:val="00157FA6"/>
    <w:rsid w:val="001B0736"/>
    <w:rsid w:val="001B4C60"/>
    <w:rsid w:val="002033CE"/>
    <w:rsid w:val="00277A5D"/>
    <w:rsid w:val="002B6FD9"/>
    <w:rsid w:val="00391A21"/>
    <w:rsid w:val="003E2363"/>
    <w:rsid w:val="003F3470"/>
    <w:rsid w:val="004168B9"/>
    <w:rsid w:val="00460A0A"/>
    <w:rsid w:val="00467C9A"/>
    <w:rsid w:val="004762D3"/>
    <w:rsid w:val="004D72EB"/>
    <w:rsid w:val="0051681D"/>
    <w:rsid w:val="005A06FE"/>
    <w:rsid w:val="005A0D58"/>
    <w:rsid w:val="005C75B4"/>
    <w:rsid w:val="00614D3B"/>
    <w:rsid w:val="00624322"/>
    <w:rsid w:val="006875B8"/>
    <w:rsid w:val="006B26FB"/>
    <w:rsid w:val="007309D0"/>
    <w:rsid w:val="007627C4"/>
    <w:rsid w:val="00765BB6"/>
    <w:rsid w:val="00783C96"/>
    <w:rsid w:val="007D18B7"/>
    <w:rsid w:val="00887710"/>
    <w:rsid w:val="008C302B"/>
    <w:rsid w:val="0092083F"/>
    <w:rsid w:val="009326CE"/>
    <w:rsid w:val="00971B95"/>
    <w:rsid w:val="009F783A"/>
    <w:rsid w:val="009F7AEA"/>
    <w:rsid w:val="00A33689"/>
    <w:rsid w:val="00AE4CA1"/>
    <w:rsid w:val="00B63F65"/>
    <w:rsid w:val="00BF57B6"/>
    <w:rsid w:val="00D46C73"/>
    <w:rsid w:val="00D61404"/>
    <w:rsid w:val="00DA7728"/>
    <w:rsid w:val="00DD764A"/>
    <w:rsid w:val="00E72642"/>
    <w:rsid w:val="00F14E11"/>
    <w:rsid w:val="00F25531"/>
    <w:rsid w:val="00F3257C"/>
    <w:rsid w:val="00F97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03A0C2"/>
  <w15:chartTrackingRefBased/>
  <w15:docId w15:val="{DC602F07-D9C5-4EBB-ACD7-87454355D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43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43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43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432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432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432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432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432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432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432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43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43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432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432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2432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43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43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43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43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43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432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43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43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43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43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432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43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432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2432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627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627C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627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627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8</TotalTime>
  <Pages>4</Pages>
  <Words>359</Words>
  <Characters>2146</Characters>
  <Application>Microsoft Office Word</Application>
  <DocSecurity>0</DocSecurity>
  <Lines>119</Lines>
  <Paragraphs>10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uan zhong</dc:creator>
  <cp:keywords/>
  <dc:description/>
  <cp:lastModifiedBy>author</cp:lastModifiedBy>
  <cp:revision>14</cp:revision>
  <dcterms:created xsi:type="dcterms:W3CDTF">2025-06-17T13:11:00Z</dcterms:created>
  <dcterms:modified xsi:type="dcterms:W3CDTF">2025-09-23T10:22:00Z</dcterms:modified>
</cp:coreProperties>
</file>